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73C" w:rsidRPr="00040CA2" w:rsidRDefault="001E4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5</w:t>
      </w:r>
      <w:bookmarkStart w:id="0" w:name="_GoBack"/>
      <w:bookmarkEnd w:id="0"/>
      <w:r w:rsidR="00040CA2" w:rsidRPr="00040CA2">
        <w:rPr>
          <w:rFonts w:ascii="Times New Roman" w:hAnsi="Times New Roman" w:cs="Times New Roman"/>
          <w:sz w:val="24"/>
          <w:szCs w:val="24"/>
        </w:rPr>
        <w:t xml:space="preserve">. </w:t>
      </w:r>
      <w:r w:rsidR="00040CA2" w:rsidRPr="00C00E1C">
        <w:rPr>
          <w:rFonts w:ascii="Times New Roman" w:hAnsi="Times New Roman" w:cs="Times New Roman"/>
          <w:sz w:val="24"/>
          <w:szCs w:val="24"/>
        </w:rPr>
        <w:t>The assembly accession of the seven species genome in the NCBI public database</w:t>
      </w:r>
    </w:p>
    <w:tbl>
      <w:tblPr>
        <w:tblW w:w="8722" w:type="dxa"/>
        <w:tblLook w:val="04A0" w:firstRow="1" w:lastRow="0" w:firstColumn="1" w:lastColumn="0" w:noHBand="0" w:noVBand="1"/>
      </w:tblPr>
      <w:tblGrid>
        <w:gridCol w:w="3340"/>
        <w:gridCol w:w="5382"/>
      </w:tblGrid>
      <w:tr w:rsidR="00040CA2" w:rsidRPr="00040CA2" w:rsidTr="007657A4">
        <w:trPr>
          <w:trHeight w:val="321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15407F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5407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ssembly Accession (NCBI)</w:t>
            </w:r>
          </w:p>
        </w:tc>
      </w:tr>
      <w:tr w:rsidR="00040CA2" w:rsidRPr="00040CA2" w:rsidTr="007657A4">
        <w:trPr>
          <w:trHeight w:val="337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RANGE!A3"/>
            <w:r w:rsidRPr="00040C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eniopygia guttata</w:t>
            </w:r>
            <w:bookmarkEnd w:id="1"/>
          </w:p>
        </w:tc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CA_008822105.2 </w:t>
            </w:r>
          </w:p>
        </w:tc>
      </w:tr>
      <w:tr w:rsidR="00040CA2" w:rsidRPr="00040CA2" w:rsidTr="007657A4">
        <w:trPr>
          <w:trHeight w:val="33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ser cygnoides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_000971095.1</w:t>
            </w:r>
          </w:p>
        </w:tc>
      </w:tr>
      <w:tr w:rsidR="00040CA2" w:rsidRPr="00040CA2" w:rsidTr="007657A4">
        <w:trPr>
          <w:trHeight w:val="33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as platyrhynchos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_003850225.1</w:t>
            </w:r>
          </w:p>
        </w:tc>
      </w:tr>
      <w:tr w:rsidR="00040CA2" w:rsidRPr="00040CA2" w:rsidTr="007657A4">
        <w:trPr>
          <w:trHeight w:val="33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leagris gallopavo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_000146605.4</w:t>
            </w:r>
          </w:p>
        </w:tc>
      </w:tr>
      <w:tr w:rsidR="00040CA2" w:rsidRPr="00040CA2" w:rsidTr="007657A4">
        <w:trPr>
          <w:trHeight w:val="33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lus gallus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_000002315.5</w:t>
            </w:r>
          </w:p>
        </w:tc>
      </w:tr>
      <w:tr w:rsidR="00040CA2" w:rsidRPr="00040CA2" w:rsidTr="007657A4">
        <w:trPr>
          <w:trHeight w:val="337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_000001635.9</w:t>
            </w:r>
          </w:p>
        </w:tc>
      </w:tr>
      <w:tr w:rsidR="00040CA2" w:rsidRPr="00040CA2" w:rsidTr="007657A4">
        <w:trPr>
          <w:trHeight w:val="337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CA2" w:rsidRPr="00040CA2" w:rsidRDefault="00040CA2" w:rsidP="00040C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0C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_000001405.28</w:t>
            </w:r>
          </w:p>
        </w:tc>
      </w:tr>
    </w:tbl>
    <w:p w:rsidR="00040CA2" w:rsidRDefault="00040CA2"/>
    <w:sectPr w:rsidR="00040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65D0" w:rsidRDefault="009F65D0" w:rsidP="00040CA2">
      <w:r>
        <w:separator/>
      </w:r>
    </w:p>
  </w:endnote>
  <w:endnote w:type="continuationSeparator" w:id="0">
    <w:p w:rsidR="009F65D0" w:rsidRDefault="009F65D0" w:rsidP="00040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65D0" w:rsidRDefault="009F65D0" w:rsidP="00040CA2">
      <w:r>
        <w:separator/>
      </w:r>
    </w:p>
  </w:footnote>
  <w:footnote w:type="continuationSeparator" w:id="0">
    <w:p w:rsidR="009F65D0" w:rsidRDefault="009F65D0" w:rsidP="00040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444"/>
    <w:rsid w:val="00040CA2"/>
    <w:rsid w:val="0015407F"/>
    <w:rsid w:val="001E4591"/>
    <w:rsid w:val="00627BA4"/>
    <w:rsid w:val="00650114"/>
    <w:rsid w:val="00685355"/>
    <w:rsid w:val="007657A4"/>
    <w:rsid w:val="007E173C"/>
    <w:rsid w:val="009F65D0"/>
    <w:rsid w:val="00A27E89"/>
    <w:rsid w:val="00BC4444"/>
    <w:rsid w:val="00C00E1C"/>
    <w:rsid w:val="00C76547"/>
    <w:rsid w:val="00D16AF7"/>
    <w:rsid w:val="00DF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17CD40-CE55-45BA-A427-29212707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C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C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60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8</cp:revision>
  <dcterms:created xsi:type="dcterms:W3CDTF">2021-02-22T12:41:00Z</dcterms:created>
  <dcterms:modified xsi:type="dcterms:W3CDTF">2021-06-24T04:18:00Z</dcterms:modified>
</cp:coreProperties>
</file>